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C4348" w14:textId="2480054A" w:rsidR="00FB5FB5" w:rsidRPr="00336672" w:rsidRDefault="00FB5FB5" w:rsidP="00FB5FB5">
      <w:pPr>
        <w:spacing w:line="480" w:lineRule="auto"/>
        <w:jc w:val="both"/>
        <w:rPr>
          <w:b/>
          <w:color w:val="000000" w:themeColor="text1"/>
        </w:rPr>
      </w:pPr>
      <w:r w:rsidRPr="00336672">
        <w:rPr>
          <w:b/>
          <w:color w:val="000000" w:themeColor="text1"/>
        </w:rPr>
        <w:t>S</w:t>
      </w:r>
      <w:r w:rsidR="00CB72A1" w:rsidRPr="00336672">
        <w:rPr>
          <w:b/>
          <w:color w:val="000000" w:themeColor="text1"/>
        </w:rPr>
        <w:t>upplementary</w:t>
      </w:r>
      <w:r w:rsidRPr="00336672">
        <w:rPr>
          <w:b/>
          <w:color w:val="000000" w:themeColor="text1"/>
        </w:rPr>
        <w:t xml:space="preserve"> F</w:t>
      </w:r>
      <w:r w:rsidR="00CB72A1" w:rsidRPr="00336672">
        <w:rPr>
          <w:b/>
          <w:color w:val="000000" w:themeColor="text1"/>
        </w:rPr>
        <w:t>igure</w:t>
      </w:r>
      <w:r w:rsidRPr="00336672">
        <w:rPr>
          <w:b/>
          <w:color w:val="000000" w:themeColor="text1"/>
        </w:rPr>
        <w:t xml:space="preserve"> L</w:t>
      </w:r>
      <w:r w:rsidR="00CB72A1" w:rsidRPr="00336672">
        <w:rPr>
          <w:b/>
          <w:color w:val="000000" w:themeColor="text1"/>
        </w:rPr>
        <w:t>egends</w:t>
      </w:r>
    </w:p>
    <w:p w14:paraId="712ECBAB" w14:textId="77777777" w:rsidR="00A62916" w:rsidRPr="00336672" w:rsidRDefault="00A62916" w:rsidP="00FB5FB5">
      <w:pPr>
        <w:spacing w:line="480" w:lineRule="auto"/>
        <w:jc w:val="both"/>
        <w:rPr>
          <w:b/>
          <w:color w:val="000000" w:themeColor="text1"/>
        </w:rPr>
      </w:pPr>
    </w:p>
    <w:p w14:paraId="491E24F4" w14:textId="77777777" w:rsidR="00FB5FB5" w:rsidRPr="00336672" w:rsidRDefault="00FB5FB5" w:rsidP="00FB5FB5">
      <w:pPr>
        <w:spacing w:line="480" w:lineRule="auto"/>
        <w:jc w:val="both"/>
        <w:rPr>
          <w:b/>
          <w:color w:val="000000" w:themeColor="text1"/>
        </w:rPr>
      </w:pPr>
      <w:r w:rsidRPr="00336672">
        <w:rPr>
          <w:b/>
          <w:color w:val="000000" w:themeColor="text1"/>
        </w:rPr>
        <w:t xml:space="preserve">Fig. S1. Complete loss of </w:t>
      </w:r>
      <w:r w:rsidRPr="00336672">
        <w:rPr>
          <w:b/>
          <w:i/>
          <w:iCs/>
          <w:color w:val="000000" w:themeColor="text1"/>
        </w:rPr>
        <w:t>HAT1</w:t>
      </w:r>
      <w:r w:rsidRPr="00336672">
        <w:rPr>
          <w:b/>
          <w:color w:val="000000" w:themeColor="text1"/>
        </w:rPr>
        <w:t xml:space="preserve"> expression is required for BRAFi resistance in melanoma cells </w:t>
      </w:r>
    </w:p>
    <w:p w14:paraId="247C91F7" w14:textId="21E36D76" w:rsidR="00FB5FB5" w:rsidRPr="00336672" w:rsidRDefault="00FB5FB5" w:rsidP="00FB5FB5">
      <w:pPr>
        <w:spacing w:line="480" w:lineRule="auto"/>
        <w:jc w:val="both"/>
        <w:rPr>
          <w:color w:val="000000" w:themeColor="text1"/>
        </w:rPr>
      </w:pPr>
      <w:r w:rsidRPr="00336672">
        <w:rPr>
          <w:b/>
          <w:color w:val="000000" w:themeColor="text1"/>
        </w:rPr>
        <w:t>a.</w:t>
      </w:r>
      <w:r w:rsidRPr="00336672">
        <w:rPr>
          <w:color w:val="000000" w:themeColor="text1"/>
        </w:rPr>
        <w:t xml:space="preserve"> Clonogenic assay for A375 cells, expressing non-specific (NS) or </w:t>
      </w:r>
      <w:r w:rsidRPr="00336672">
        <w:rPr>
          <w:i/>
          <w:color w:val="000000" w:themeColor="text1"/>
        </w:rPr>
        <w:t xml:space="preserve">HAT1 </w:t>
      </w:r>
      <w:proofErr w:type="spellStart"/>
      <w:r w:rsidRPr="00336672">
        <w:rPr>
          <w:color w:val="000000" w:themeColor="text1"/>
        </w:rPr>
        <w:t>shRNAs</w:t>
      </w:r>
      <w:proofErr w:type="spellEnd"/>
      <w:r w:rsidRPr="00336672">
        <w:rPr>
          <w:color w:val="000000" w:themeColor="text1"/>
        </w:rPr>
        <w:t xml:space="preserve">, in the presence of vemurafenib (3 </w:t>
      </w:r>
      <w:r w:rsidRPr="00336672">
        <w:rPr>
          <w:color w:val="000000" w:themeColor="text1"/>
        </w:rPr>
        <w:sym w:font="Symbol" w:char="F06D"/>
      </w:r>
      <w:r w:rsidRPr="00336672">
        <w:rPr>
          <w:color w:val="000000" w:themeColor="text1"/>
        </w:rPr>
        <w:t>M) (left). Colony numbers for the presented data (right).</w:t>
      </w:r>
      <w:r w:rsidRPr="00336672">
        <w:rPr>
          <w:b/>
          <w:color w:val="000000" w:themeColor="text1"/>
        </w:rPr>
        <w:t xml:space="preserve"> b.</w:t>
      </w:r>
      <w:r w:rsidRPr="00336672">
        <w:rPr>
          <w:color w:val="000000" w:themeColor="text1"/>
        </w:rPr>
        <w:t xml:space="preserve"> Clonogenic assay for A375 cells, expressing NS or </w:t>
      </w:r>
      <w:r w:rsidRPr="00336672">
        <w:rPr>
          <w:i/>
          <w:color w:val="000000" w:themeColor="text1"/>
        </w:rPr>
        <w:t xml:space="preserve">HAT1 </w:t>
      </w:r>
      <w:proofErr w:type="spellStart"/>
      <w:r w:rsidRPr="00336672">
        <w:rPr>
          <w:color w:val="000000" w:themeColor="text1"/>
        </w:rPr>
        <w:t>shRNAs</w:t>
      </w:r>
      <w:proofErr w:type="spellEnd"/>
      <w:r w:rsidRPr="00336672">
        <w:rPr>
          <w:color w:val="000000" w:themeColor="text1"/>
        </w:rPr>
        <w:t xml:space="preserve">, in the presence of dabrafenib (100 </w:t>
      </w:r>
      <w:proofErr w:type="spellStart"/>
      <w:r w:rsidRPr="00336672">
        <w:rPr>
          <w:color w:val="000000" w:themeColor="text1"/>
        </w:rPr>
        <w:t>nM</w:t>
      </w:r>
      <w:proofErr w:type="spellEnd"/>
      <w:r w:rsidRPr="00336672">
        <w:rPr>
          <w:color w:val="000000" w:themeColor="text1"/>
        </w:rPr>
        <w:t xml:space="preserve">) (left). Colony numbers for the presented data (right). Data are presented as the mean </w:t>
      </w:r>
      <w:r w:rsidRPr="00336672">
        <w:rPr>
          <w:color w:val="000000" w:themeColor="text1"/>
        </w:rPr>
        <w:sym w:font="Symbol" w:char="F0B1"/>
      </w:r>
      <w:r w:rsidRPr="00336672">
        <w:rPr>
          <w:color w:val="000000" w:themeColor="text1"/>
        </w:rPr>
        <w:t xml:space="preserve"> SEM, * represents p &lt; 0.05, ns = not significant p-value</w:t>
      </w:r>
      <w:r w:rsidR="00BD3994" w:rsidRPr="00336672">
        <w:rPr>
          <w:color w:val="000000" w:themeColor="text1"/>
        </w:rPr>
        <w:t>, calculated using student’s</w:t>
      </w:r>
      <w:r w:rsidR="00BD3994" w:rsidRPr="00336672">
        <w:rPr>
          <w:rStyle w:val="apple-converted-space"/>
          <w:color w:val="000000" w:themeColor="text1"/>
        </w:rPr>
        <w:t xml:space="preserve"> </w:t>
      </w:r>
      <w:r w:rsidR="00BD3994" w:rsidRPr="00336672">
        <w:rPr>
          <w:rStyle w:val="Emphasis"/>
          <w:color w:val="000000" w:themeColor="text1"/>
        </w:rPr>
        <w:t>t</w:t>
      </w:r>
      <w:r w:rsidR="00BD3994" w:rsidRPr="00336672">
        <w:rPr>
          <w:rStyle w:val="apple-converted-space"/>
          <w:color w:val="000000" w:themeColor="text1"/>
        </w:rPr>
        <w:t>-</w:t>
      </w:r>
      <w:r w:rsidR="00BD3994" w:rsidRPr="00336672">
        <w:rPr>
          <w:color w:val="000000" w:themeColor="text1"/>
        </w:rPr>
        <w:t>test.</w:t>
      </w:r>
    </w:p>
    <w:p w14:paraId="59F864BB" w14:textId="77777777" w:rsidR="00FB5FB5" w:rsidRPr="00336672" w:rsidRDefault="00FB5FB5" w:rsidP="00FB5FB5">
      <w:pPr>
        <w:spacing w:line="480" w:lineRule="auto"/>
        <w:jc w:val="both"/>
        <w:rPr>
          <w:color w:val="000000" w:themeColor="text1"/>
        </w:rPr>
      </w:pPr>
    </w:p>
    <w:p w14:paraId="293D3606" w14:textId="77777777" w:rsidR="00FB5FB5" w:rsidRPr="00336672" w:rsidRDefault="00FB5FB5" w:rsidP="00FB5FB5">
      <w:pPr>
        <w:spacing w:line="480" w:lineRule="auto"/>
        <w:jc w:val="both"/>
        <w:rPr>
          <w:b/>
          <w:color w:val="000000" w:themeColor="text1"/>
        </w:rPr>
      </w:pPr>
      <w:r w:rsidRPr="00336672">
        <w:rPr>
          <w:b/>
          <w:color w:val="000000" w:themeColor="text1"/>
        </w:rPr>
        <w:t>Fig. S2. HAT1 protein levels in patient-derived, progressed melanoma samples, following BRAF inhibitor treatment</w:t>
      </w:r>
    </w:p>
    <w:p w14:paraId="2C4E40B9" w14:textId="2CEB01B7" w:rsidR="00FB5FB5" w:rsidRPr="00336672" w:rsidRDefault="00FB5FB5" w:rsidP="00FB5FB5">
      <w:pPr>
        <w:spacing w:line="480" w:lineRule="auto"/>
        <w:jc w:val="both"/>
        <w:rPr>
          <w:color w:val="000000" w:themeColor="text1"/>
        </w:rPr>
      </w:pPr>
      <w:r w:rsidRPr="00336672">
        <w:rPr>
          <w:color w:val="000000" w:themeColor="text1"/>
        </w:rPr>
        <w:t xml:space="preserve">Average AQUA scores for pre-treatment and progressed melanoma samples from patients treated with </w:t>
      </w:r>
      <w:r w:rsidRPr="00336672">
        <w:rPr>
          <w:color w:val="000000" w:themeColor="text1"/>
          <w:shd w:val="clear" w:color="auto" w:fill="FFFFFF"/>
        </w:rPr>
        <w:t xml:space="preserve">BRAFi or </w:t>
      </w:r>
      <w:proofErr w:type="spellStart"/>
      <w:r w:rsidRPr="00336672">
        <w:rPr>
          <w:color w:val="000000" w:themeColor="text1"/>
          <w:shd w:val="clear" w:color="auto" w:fill="FFFFFF"/>
        </w:rPr>
        <w:t>BRAFi+MEKi</w:t>
      </w:r>
      <w:proofErr w:type="spellEnd"/>
      <w:r w:rsidRPr="00336672">
        <w:rPr>
          <w:color w:val="000000" w:themeColor="text1"/>
          <w:shd w:val="clear" w:color="auto" w:fill="FFFFFF"/>
        </w:rPr>
        <w:t xml:space="preserve">. </w:t>
      </w:r>
      <w:r w:rsidRPr="00336672">
        <w:rPr>
          <w:color w:val="000000" w:themeColor="text1"/>
        </w:rPr>
        <w:t xml:space="preserve">Data are presented as the mean </w:t>
      </w:r>
      <w:r w:rsidRPr="00336672">
        <w:rPr>
          <w:color w:val="000000" w:themeColor="text1"/>
        </w:rPr>
        <w:sym w:font="Symbol" w:char="F0B1"/>
      </w:r>
      <w:r w:rsidRPr="00336672">
        <w:rPr>
          <w:color w:val="000000" w:themeColor="text1"/>
        </w:rPr>
        <w:t xml:space="preserve"> SEM, * represents p &lt; 0.05, ns = not significant p-value</w:t>
      </w:r>
      <w:r w:rsidR="00BD3994" w:rsidRPr="00336672">
        <w:rPr>
          <w:color w:val="000000" w:themeColor="text1"/>
        </w:rPr>
        <w:t>, calculated using student’s</w:t>
      </w:r>
      <w:r w:rsidR="00BD3994" w:rsidRPr="00336672">
        <w:rPr>
          <w:rStyle w:val="apple-converted-space"/>
          <w:color w:val="000000" w:themeColor="text1"/>
        </w:rPr>
        <w:t xml:space="preserve"> </w:t>
      </w:r>
      <w:r w:rsidR="00BD3994" w:rsidRPr="00336672">
        <w:rPr>
          <w:rStyle w:val="Emphasis"/>
          <w:color w:val="000000" w:themeColor="text1"/>
        </w:rPr>
        <w:t>t</w:t>
      </w:r>
      <w:r w:rsidR="00BD3994" w:rsidRPr="00336672">
        <w:rPr>
          <w:rStyle w:val="apple-converted-space"/>
          <w:color w:val="000000" w:themeColor="text1"/>
        </w:rPr>
        <w:t>-</w:t>
      </w:r>
      <w:r w:rsidR="00BD3994" w:rsidRPr="00336672">
        <w:rPr>
          <w:color w:val="000000" w:themeColor="text1"/>
        </w:rPr>
        <w:t>test.</w:t>
      </w:r>
    </w:p>
    <w:p w14:paraId="5115CA0E" w14:textId="77777777" w:rsidR="00FB5FB5" w:rsidRPr="00336672" w:rsidRDefault="00FB5FB5" w:rsidP="00FB5FB5">
      <w:pPr>
        <w:spacing w:line="480" w:lineRule="auto"/>
        <w:jc w:val="both"/>
        <w:rPr>
          <w:b/>
          <w:color w:val="000000" w:themeColor="text1"/>
        </w:rPr>
      </w:pPr>
    </w:p>
    <w:p w14:paraId="4BF5548D" w14:textId="77777777" w:rsidR="00FB5FB5" w:rsidRPr="00336672" w:rsidRDefault="00FB5FB5" w:rsidP="00FB5FB5">
      <w:pPr>
        <w:spacing w:line="480" w:lineRule="auto"/>
        <w:jc w:val="both"/>
        <w:rPr>
          <w:color w:val="000000" w:themeColor="text1"/>
        </w:rPr>
      </w:pPr>
      <w:r w:rsidRPr="00336672">
        <w:rPr>
          <w:b/>
          <w:color w:val="000000" w:themeColor="text1"/>
        </w:rPr>
        <w:t xml:space="preserve">Fig. S3. </w:t>
      </w:r>
      <w:proofErr w:type="spellStart"/>
      <w:r w:rsidRPr="00336672">
        <w:rPr>
          <w:b/>
          <w:color w:val="000000" w:themeColor="text1"/>
        </w:rPr>
        <w:t>NanoString</w:t>
      </w:r>
      <w:proofErr w:type="spellEnd"/>
      <w:r w:rsidRPr="00336672">
        <w:rPr>
          <w:b/>
          <w:color w:val="000000" w:themeColor="text1"/>
        </w:rPr>
        <w:t>-based gene expression analysis</w:t>
      </w:r>
    </w:p>
    <w:p w14:paraId="1DB97A6B" w14:textId="77777777" w:rsidR="00FB5FB5" w:rsidRPr="00336672" w:rsidRDefault="00FB5FB5" w:rsidP="00FB5FB5">
      <w:pPr>
        <w:spacing w:line="480" w:lineRule="auto"/>
        <w:jc w:val="both"/>
        <w:rPr>
          <w:color w:val="000000" w:themeColor="text1"/>
          <w:vertAlign w:val="subscript"/>
        </w:rPr>
      </w:pPr>
      <w:proofErr w:type="spellStart"/>
      <w:r w:rsidRPr="00336672">
        <w:rPr>
          <w:color w:val="000000" w:themeColor="text1"/>
        </w:rPr>
        <w:t>NanoString</w:t>
      </w:r>
      <w:proofErr w:type="spellEnd"/>
      <w:r w:rsidRPr="00336672">
        <w:rPr>
          <w:color w:val="000000" w:themeColor="text1"/>
        </w:rPr>
        <w:t xml:space="preserve">-based gene expression analysis utilizes then </w:t>
      </w:r>
      <w:proofErr w:type="spellStart"/>
      <w:r w:rsidRPr="00336672">
        <w:rPr>
          <w:color w:val="000000" w:themeColor="text1"/>
        </w:rPr>
        <w:t>nCounter</w:t>
      </w:r>
      <w:proofErr w:type="spellEnd"/>
      <w:r w:rsidRPr="00336672">
        <w:rPr>
          <w:color w:val="000000" w:themeColor="text1"/>
        </w:rPr>
        <w:t xml:space="preserve"> </w:t>
      </w:r>
      <w:proofErr w:type="spellStart"/>
      <w:r w:rsidRPr="00336672">
        <w:rPr>
          <w:color w:val="000000" w:themeColor="text1"/>
        </w:rPr>
        <w:t>PanCancer</w:t>
      </w:r>
      <w:proofErr w:type="spellEnd"/>
      <w:r w:rsidRPr="00336672">
        <w:rPr>
          <w:color w:val="000000" w:themeColor="text1"/>
        </w:rPr>
        <w:t xml:space="preserve"> Pathway Panel to monitor the expression of over 730 genes, spread across 13 canonical cancer hallmark pathways.</w:t>
      </w:r>
    </w:p>
    <w:p w14:paraId="6F9A2280" w14:textId="77777777" w:rsidR="00FB5FB5" w:rsidRPr="00336672" w:rsidRDefault="00FB5FB5" w:rsidP="00FB5FB5">
      <w:pPr>
        <w:spacing w:line="480" w:lineRule="auto"/>
        <w:jc w:val="both"/>
        <w:rPr>
          <w:b/>
          <w:color w:val="000000" w:themeColor="text1"/>
        </w:rPr>
      </w:pPr>
    </w:p>
    <w:p w14:paraId="42EB2B59" w14:textId="77777777" w:rsidR="00F80B25" w:rsidRPr="00336672" w:rsidRDefault="00F80B25" w:rsidP="00FB5FB5">
      <w:pPr>
        <w:spacing w:line="480" w:lineRule="auto"/>
        <w:jc w:val="both"/>
        <w:rPr>
          <w:b/>
          <w:color w:val="000000" w:themeColor="text1"/>
        </w:rPr>
      </w:pPr>
    </w:p>
    <w:p w14:paraId="52EACA00" w14:textId="77777777" w:rsidR="00F80B25" w:rsidRPr="00336672" w:rsidRDefault="00F80B25" w:rsidP="00FB5FB5">
      <w:pPr>
        <w:spacing w:line="480" w:lineRule="auto"/>
        <w:jc w:val="both"/>
        <w:rPr>
          <w:b/>
          <w:color w:val="000000" w:themeColor="text1"/>
        </w:rPr>
      </w:pPr>
    </w:p>
    <w:p w14:paraId="14544595" w14:textId="77777777" w:rsidR="00F80B25" w:rsidRPr="00336672" w:rsidRDefault="00F80B25" w:rsidP="00FB5FB5">
      <w:pPr>
        <w:spacing w:line="480" w:lineRule="auto"/>
        <w:jc w:val="both"/>
        <w:rPr>
          <w:b/>
          <w:color w:val="000000" w:themeColor="text1"/>
        </w:rPr>
      </w:pPr>
    </w:p>
    <w:p w14:paraId="55F331C1" w14:textId="64BB680F" w:rsidR="00FB5FB5" w:rsidRPr="00336672" w:rsidRDefault="00FB5FB5" w:rsidP="002B1FB9">
      <w:pPr>
        <w:spacing w:line="480" w:lineRule="auto"/>
        <w:jc w:val="both"/>
      </w:pPr>
      <w:r w:rsidRPr="00336672">
        <w:rPr>
          <w:b/>
          <w:color w:val="000000" w:themeColor="text1"/>
        </w:rPr>
        <w:lastRenderedPageBreak/>
        <w:t xml:space="preserve">Fig. S4. Measurement other signaling pathway activation following the loss of </w:t>
      </w:r>
      <w:r w:rsidRPr="00336672">
        <w:rPr>
          <w:b/>
          <w:i/>
          <w:iCs/>
          <w:color w:val="000000" w:themeColor="text1"/>
        </w:rPr>
        <w:t>HAT1</w:t>
      </w:r>
      <w:r w:rsidRPr="00336672">
        <w:rPr>
          <w:b/>
          <w:color w:val="000000" w:themeColor="text1"/>
        </w:rPr>
        <w:t xml:space="preserve"> expression</w:t>
      </w:r>
    </w:p>
    <w:p w14:paraId="6DC88C82" w14:textId="77777777" w:rsidR="00FB5FB5" w:rsidRPr="00336672" w:rsidRDefault="00FB5FB5" w:rsidP="00FB5FB5">
      <w:pPr>
        <w:spacing w:line="480" w:lineRule="auto"/>
        <w:jc w:val="both"/>
        <w:rPr>
          <w:color w:val="000000" w:themeColor="text1"/>
          <w:vertAlign w:val="subscript"/>
        </w:rPr>
      </w:pPr>
      <w:r w:rsidRPr="00336672">
        <w:rPr>
          <w:b/>
          <w:color w:val="000000" w:themeColor="text1"/>
        </w:rPr>
        <w:t xml:space="preserve">a. </w:t>
      </w:r>
      <w:r w:rsidRPr="00336672">
        <w:rPr>
          <w:color w:val="000000" w:themeColor="text1"/>
        </w:rPr>
        <w:t xml:space="preserve">Immunoblotting for the shown proteins in A375 cells, expressing non-targeting (NT) or </w:t>
      </w:r>
      <w:r w:rsidRPr="00336672">
        <w:rPr>
          <w:i/>
          <w:color w:val="000000" w:themeColor="text1"/>
        </w:rPr>
        <w:t xml:space="preserve">HAT1 </w:t>
      </w:r>
      <w:r w:rsidRPr="00336672">
        <w:rPr>
          <w:color w:val="000000" w:themeColor="text1"/>
        </w:rPr>
        <w:t xml:space="preserve">sgRNAs. </w:t>
      </w:r>
      <w:r w:rsidRPr="00336672">
        <w:rPr>
          <w:b/>
          <w:color w:val="000000" w:themeColor="text1"/>
        </w:rPr>
        <w:t>b</w:t>
      </w:r>
      <w:r w:rsidRPr="00336672">
        <w:rPr>
          <w:color w:val="000000" w:themeColor="text1"/>
        </w:rPr>
        <w:t xml:space="preserve">. Immunoblotting for the shown proteins in A375 and SKMEL-28 cells, expressing non-specific (NS) or </w:t>
      </w:r>
      <w:r w:rsidRPr="00336672">
        <w:rPr>
          <w:i/>
          <w:color w:val="000000" w:themeColor="text1"/>
        </w:rPr>
        <w:t xml:space="preserve">HAT1 </w:t>
      </w:r>
      <w:proofErr w:type="spellStart"/>
      <w:r w:rsidRPr="00336672">
        <w:rPr>
          <w:color w:val="000000" w:themeColor="text1"/>
        </w:rPr>
        <w:t>shRNAs</w:t>
      </w:r>
      <w:proofErr w:type="spellEnd"/>
      <w:r w:rsidRPr="00336672">
        <w:rPr>
          <w:color w:val="000000" w:themeColor="text1"/>
        </w:rPr>
        <w:t>.</w:t>
      </w:r>
    </w:p>
    <w:p w14:paraId="41C3376F" w14:textId="77777777" w:rsidR="00FB5FB5" w:rsidRPr="00336672" w:rsidRDefault="00FB5FB5" w:rsidP="00FB5FB5">
      <w:pPr>
        <w:spacing w:line="480" w:lineRule="auto"/>
        <w:jc w:val="both"/>
        <w:rPr>
          <w:color w:val="000000" w:themeColor="text1"/>
        </w:rPr>
      </w:pPr>
    </w:p>
    <w:p w14:paraId="79327FDA" w14:textId="77777777" w:rsidR="00FB5FB5" w:rsidRPr="00336672" w:rsidRDefault="00FB5FB5" w:rsidP="00FB5FB5">
      <w:pPr>
        <w:spacing w:line="480" w:lineRule="auto"/>
        <w:jc w:val="both"/>
        <w:rPr>
          <w:b/>
          <w:color w:val="000000" w:themeColor="text1"/>
        </w:rPr>
      </w:pPr>
      <w:r w:rsidRPr="00336672">
        <w:rPr>
          <w:b/>
          <w:color w:val="000000" w:themeColor="text1"/>
        </w:rPr>
        <w:t xml:space="preserve">Fig. S5. Measurement of dual specific phosphatases (DUSPs) following the loss of </w:t>
      </w:r>
      <w:r w:rsidRPr="00336672">
        <w:rPr>
          <w:b/>
          <w:i/>
          <w:iCs/>
          <w:color w:val="000000" w:themeColor="text1"/>
        </w:rPr>
        <w:t>HAT1</w:t>
      </w:r>
      <w:r w:rsidRPr="00336672">
        <w:rPr>
          <w:b/>
          <w:color w:val="000000" w:themeColor="text1"/>
        </w:rPr>
        <w:t xml:space="preserve"> expression</w:t>
      </w:r>
    </w:p>
    <w:p w14:paraId="00D682A9" w14:textId="4EAD85A6" w:rsidR="00DA516E" w:rsidRPr="008E0AC1" w:rsidRDefault="00FB5FB5" w:rsidP="008E0AC1">
      <w:pPr>
        <w:spacing w:line="480" w:lineRule="auto"/>
        <w:jc w:val="both"/>
        <w:rPr>
          <w:color w:val="000000" w:themeColor="text1"/>
        </w:rPr>
      </w:pPr>
      <w:r w:rsidRPr="00336672">
        <w:rPr>
          <w:b/>
          <w:color w:val="000000" w:themeColor="text1"/>
        </w:rPr>
        <w:t xml:space="preserve">a. </w:t>
      </w:r>
      <w:r w:rsidRPr="00336672">
        <w:rPr>
          <w:color w:val="000000" w:themeColor="text1"/>
        </w:rPr>
        <w:t xml:space="preserve">mRNA expression levels for DUSPs were measured by </w:t>
      </w:r>
      <w:proofErr w:type="spellStart"/>
      <w:r w:rsidRPr="00336672">
        <w:rPr>
          <w:color w:val="000000" w:themeColor="text1"/>
        </w:rPr>
        <w:t>qRT</w:t>
      </w:r>
      <w:proofErr w:type="spellEnd"/>
      <w:r w:rsidRPr="00336672">
        <w:rPr>
          <w:color w:val="000000" w:themeColor="text1"/>
        </w:rPr>
        <w:t xml:space="preserve">-PCR in A375 cells, expressing non-targeting (NT) or </w:t>
      </w:r>
      <w:r w:rsidRPr="00336672">
        <w:rPr>
          <w:i/>
          <w:color w:val="000000" w:themeColor="text1"/>
        </w:rPr>
        <w:t xml:space="preserve">HAT1 </w:t>
      </w:r>
      <w:r w:rsidRPr="00336672">
        <w:rPr>
          <w:color w:val="000000" w:themeColor="text1"/>
        </w:rPr>
        <w:t xml:space="preserve">sgRNA, and in A375 and SKMEL-28 cells, expressing non-specific (NS) or </w:t>
      </w:r>
      <w:r w:rsidRPr="00336672">
        <w:rPr>
          <w:i/>
          <w:color w:val="000000" w:themeColor="text1"/>
        </w:rPr>
        <w:t xml:space="preserve">HAT1 </w:t>
      </w:r>
      <w:proofErr w:type="spellStart"/>
      <w:r w:rsidRPr="00336672">
        <w:rPr>
          <w:color w:val="000000" w:themeColor="text1"/>
        </w:rPr>
        <w:t>shRNAs</w:t>
      </w:r>
      <w:proofErr w:type="spellEnd"/>
      <w:r w:rsidRPr="00336672">
        <w:rPr>
          <w:color w:val="000000" w:themeColor="text1"/>
        </w:rPr>
        <w:t xml:space="preserve">. Data are presented as the mean </w:t>
      </w:r>
      <w:r w:rsidRPr="00336672">
        <w:rPr>
          <w:color w:val="000000" w:themeColor="text1"/>
        </w:rPr>
        <w:sym w:font="Symbol" w:char="F0B1"/>
      </w:r>
      <w:r w:rsidRPr="00336672">
        <w:rPr>
          <w:color w:val="000000" w:themeColor="text1"/>
        </w:rPr>
        <w:t xml:space="preserve"> SEM, </w:t>
      </w:r>
      <w:r w:rsidRPr="00336672">
        <w:t>* p&lt;0.05, ** p&lt;0.01, *** p&lt;0.001, **** p&lt;0.000</w:t>
      </w:r>
      <w:r w:rsidR="00F80B25" w:rsidRPr="00336672">
        <w:rPr>
          <w:color w:val="000000" w:themeColor="text1"/>
        </w:rPr>
        <w:t>1</w:t>
      </w:r>
      <w:r w:rsidR="00BD3994" w:rsidRPr="00336672">
        <w:rPr>
          <w:color w:val="000000" w:themeColor="text1"/>
        </w:rPr>
        <w:t>, calculated using student’s</w:t>
      </w:r>
      <w:r w:rsidR="00BD3994" w:rsidRPr="00336672">
        <w:rPr>
          <w:rStyle w:val="apple-converted-space"/>
          <w:color w:val="000000" w:themeColor="text1"/>
        </w:rPr>
        <w:t xml:space="preserve"> </w:t>
      </w:r>
      <w:r w:rsidR="00BD3994" w:rsidRPr="00336672">
        <w:rPr>
          <w:rStyle w:val="Emphasis"/>
          <w:color w:val="000000" w:themeColor="text1"/>
        </w:rPr>
        <w:t>t</w:t>
      </w:r>
      <w:r w:rsidR="00BD3994" w:rsidRPr="00336672">
        <w:rPr>
          <w:rStyle w:val="apple-converted-space"/>
          <w:color w:val="000000" w:themeColor="text1"/>
        </w:rPr>
        <w:t>-</w:t>
      </w:r>
      <w:r w:rsidR="00BD3994" w:rsidRPr="00336672">
        <w:rPr>
          <w:color w:val="000000" w:themeColor="text1"/>
        </w:rPr>
        <w:t>test.</w:t>
      </w:r>
      <w:bookmarkStart w:id="0" w:name="_GoBack"/>
      <w:bookmarkEnd w:id="0"/>
    </w:p>
    <w:sectPr w:rsidR="00DA516E" w:rsidRPr="008E0AC1" w:rsidSect="00DD4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FB5"/>
    <w:rsid w:val="00011A1C"/>
    <w:rsid w:val="0001793D"/>
    <w:rsid w:val="00052C48"/>
    <w:rsid w:val="00052DE1"/>
    <w:rsid w:val="00057809"/>
    <w:rsid w:val="00066D35"/>
    <w:rsid w:val="00082BC2"/>
    <w:rsid w:val="00087B55"/>
    <w:rsid w:val="000912DE"/>
    <w:rsid w:val="000B2AD5"/>
    <w:rsid w:val="000B4DFF"/>
    <w:rsid w:val="000B7BC6"/>
    <w:rsid w:val="000C1818"/>
    <w:rsid w:val="000E1096"/>
    <w:rsid w:val="000E2B3E"/>
    <w:rsid w:val="001265C7"/>
    <w:rsid w:val="00131600"/>
    <w:rsid w:val="001316A6"/>
    <w:rsid w:val="00145326"/>
    <w:rsid w:val="00160791"/>
    <w:rsid w:val="00167B41"/>
    <w:rsid w:val="001968DD"/>
    <w:rsid w:val="00196BFD"/>
    <w:rsid w:val="001C6B76"/>
    <w:rsid w:val="00201697"/>
    <w:rsid w:val="0021051B"/>
    <w:rsid w:val="0021624E"/>
    <w:rsid w:val="002264AB"/>
    <w:rsid w:val="00254011"/>
    <w:rsid w:val="00256045"/>
    <w:rsid w:val="00284BB9"/>
    <w:rsid w:val="002A695B"/>
    <w:rsid w:val="002B1FB9"/>
    <w:rsid w:val="002B4551"/>
    <w:rsid w:val="003100D9"/>
    <w:rsid w:val="003307C6"/>
    <w:rsid w:val="00336672"/>
    <w:rsid w:val="00350B29"/>
    <w:rsid w:val="00352A30"/>
    <w:rsid w:val="00373FF3"/>
    <w:rsid w:val="0037556C"/>
    <w:rsid w:val="00380154"/>
    <w:rsid w:val="00381FD4"/>
    <w:rsid w:val="00393E12"/>
    <w:rsid w:val="003A6192"/>
    <w:rsid w:val="003B3A0A"/>
    <w:rsid w:val="003C3199"/>
    <w:rsid w:val="003D2877"/>
    <w:rsid w:val="003D456E"/>
    <w:rsid w:val="003E4995"/>
    <w:rsid w:val="003E49A0"/>
    <w:rsid w:val="00422A32"/>
    <w:rsid w:val="00430290"/>
    <w:rsid w:val="00436EF1"/>
    <w:rsid w:val="00485C1A"/>
    <w:rsid w:val="004B65D6"/>
    <w:rsid w:val="004C3559"/>
    <w:rsid w:val="004C46F7"/>
    <w:rsid w:val="004C4CF7"/>
    <w:rsid w:val="004D68C9"/>
    <w:rsid w:val="005139CF"/>
    <w:rsid w:val="00522C21"/>
    <w:rsid w:val="005334A9"/>
    <w:rsid w:val="005A027D"/>
    <w:rsid w:val="005B1915"/>
    <w:rsid w:val="005B7608"/>
    <w:rsid w:val="005D6FDD"/>
    <w:rsid w:val="005E6DC2"/>
    <w:rsid w:val="00607909"/>
    <w:rsid w:val="00615FDB"/>
    <w:rsid w:val="00662AA0"/>
    <w:rsid w:val="0068069F"/>
    <w:rsid w:val="00682314"/>
    <w:rsid w:val="0068761D"/>
    <w:rsid w:val="00687DA6"/>
    <w:rsid w:val="00694952"/>
    <w:rsid w:val="006A48D3"/>
    <w:rsid w:val="006A74A0"/>
    <w:rsid w:val="006B0A77"/>
    <w:rsid w:val="006C2449"/>
    <w:rsid w:val="006C5BFA"/>
    <w:rsid w:val="007168AC"/>
    <w:rsid w:val="00727CDB"/>
    <w:rsid w:val="0074384D"/>
    <w:rsid w:val="00792862"/>
    <w:rsid w:val="007A77EB"/>
    <w:rsid w:val="007B51F6"/>
    <w:rsid w:val="007B6909"/>
    <w:rsid w:val="007D03C0"/>
    <w:rsid w:val="007D5AF3"/>
    <w:rsid w:val="007E0C10"/>
    <w:rsid w:val="007E3C36"/>
    <w:rsid w:val="007E56B6"/>
    <w:rsid w:val="008044C9"/>
    <w:rsid w:val="008045C2"/>
    <w:rsid w:val="0080611C"/>
    <w:rsid w:val="008105B8"/>
    <w:rsid w:val="008301BB"/>
    <w:rsid w:val="00851CA9"/>
    <w:rsid w:val="00852929"/>
    <w:rsid w:val="00880C6D"/>
    <w:rsid w:val="008817BC"/>
    <w:rsid w:val="008A36FD"/>
    <w:rsid w:val="008C0DB7"/>
    <w:rsid w:val="008C69E4"/>
    <w:rsid w:val="008E0AC1"/>
    <w:rsid w:val="008E3181"/>
    <w:rsid w:val="00926F5B"/>
    <w:rsid w:val="00936D6E"/>
    <w:rsid w:val="00962219"/>
    <w:rsid w:val="00963386"/>
    <w:rsid w:val="00987BE7"/>
    <w:rsid w:val="009A05A6"/>
    <w:rsid w:val="009B50BA"/>
    <w:rsid w:val="009C7B5B"/>
    <w:rsid w:val="009D487D"/>
    <w:rsid w:val="009E189A"/>
    <w:rsid w:val="009E4E0F"/>
    <w:rsid w:val="009E57FF"/>
    <w:rsid w:val="00A02CDA"/>
    <w:rsid w:val="00A216D8"/>
    <w:rsid w:val="00A27F5E"/>
    <w:rsid w:val="00A607F0"/>
    <w:rsid w:val="00A62916"/>
    <w:rsid w:val="00AB0E9A"/>
    <w:rsid w:val="00AD4691"/>
    <w:rsid w:val="00AE2D37"/>
    <w:rsid w:val="00AF3D7B"/>
    <w:rsid w:val="00B072AC"/>
    <w:rsid w:val="00B1492C"/>
    <w:rsid w:val="00B2074F"/>
    <w:rsid w:val="00B46B73"/>
    <w:rsid w:val="00B525D4"/>
    <w:rsid w:val="00B67014"/>
    <w:rsid w:val="00B82CFD"/>
    <w:rsid w:val="00BA42DF"/>
    <w:rsid w:val="00BC0516"/>
    <w:rsid w:val="00BC3534"/>
    <w:rsid w:val="00BD3994"/>
    <w:rsid w:val="00BE6A7B"/>
    <w:rsid w:val="00BE73F2"/>
    <w:rsid w:val="00C1316F"/>
    <w:rsid w:val="00C13C37"/>
    <w:rsid w:val="00C30E3B"/>
    <w:rsid w:val="00C32C06"/>
    <w:rsid w:val="00C34227"/>
    <w:rsid w:val="00C45E08"/>
    <w:rsid w:val="00C566AA"/>
    <w:rsid w:val="00C73925"/>
    <w:rsid w:val="00C91688"/>
    <w:rsid w:val="00CB72A1"/>
    <w:rsid w:val="00CC2CEB"/>
    <w:rsid w:val="00CD5EE0"/>
    <w:rsid w:val="00CE3C96"/>
    <w:rsid w:val="00CE7BD9"/>
    <w:rsid w:val="00CF2D5A"/>
    <w:rsid w:val="00D31BF4"/>
    <w:rsid w:val="00D64EBA"/>
    <w:rsid w:val="00D7632B"/>
    <w:rsid w:val="00D80F7E"/>
    <w:rsid w:val="00D90D21"/>
    <w:rsid w:val="00D932A6"/>
    <w:rsid w:val="00DA516E"/>
    <w:rsid w:val="00DA7398"/>
    <w:rsid w:val="00DB432B"/>
    <w:rsid w:val="00DD4C3F"/>
    <w:rsid w:val="00E069DD"/>
    <w:rsid w:val="00E16786"/>
    <w:rsid w:val="00E22962"/>
    <w:rsid w:val="00E23573"/>
    <w:rsid w:val="00E35B28"/>
    <w:rsid w:val="00E36A28"/>
    <w:rsid w:val="00E73A5E"/>
    <w:rsid w:val="00E858D2"/>
    <w:rsid w:val="00E911E2"/>
    <w:rsid w:val="00EA059E"/>
    <w:rsid w:val="00EA0FDE"/>
    <w:rsid w:val="00EA51EB"/>
    <w:rsid w:val="00EB0DFA"/>
    <w:rsid w:val="00EE2D54"/>
    <w:rsid w:val="00EF128E"/>
    <w:rsid w:val="00EF1ADA"/>
    <w:rsid w:val="00F0403F"/>
    <w:rsid w:val="00F06B52"/>
    <w:rsid w:val="00F06E2C"/>
    <w:rsid w:val="00F53CE3"/>
    <w:rsid w:val="00F71246"/>
    <w:rsid w:val="00F80B25"/>
    <w:rsid w:val="00F836C5"/>
    <w:rsid w:val="00F84285"/>
    <w:rsid w:val="00F96516"/>
    <w:rsid w:val="00FB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43215"/>
  <w15:chartTrackingRefBased/>
  <w15:docId w15:val="{215CD68F-911B-A244-B425-781117F8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F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0AC1"/>
  </w:style>
  <w:style w:type="character" w:styleId="Emphasis">
    <w:name w:val="Emphasis"/>
    <w:basedOn w:val="DefaultParagraphFont"/>
    <w:uiPriority w:val="20"/>
    <w:qFormat/>
    <w:rsid w:val="008E0AC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B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B2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omi</dc:creator>
  <cp:keywords/>
  <dc:description/>
  <cp:lastModifiedBy>Gupta, Romi</cp:lastModifiedBy>
  <cp:revision>9</cp:revision>
  <dcterms:created xsi:type="dcterms:W3CDTF">2020-02-28T16:55:00Z</dcterms:created>
  <dcterms:modified xsi:type="dcterms:W3CDTF">2020-04-14T15:13:00Z</dcterms:modified>
</cp:coreProperties>
</file>